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CBA01" w14:textId="77777777" w:rsidR="00531D7B" w:rsidRDefault="00531D7B"/>
    <w:p w14:paraId="2D754E73" w14:textId="20CBF85F" w:rsidR="005B26AC" w:rsidRDefault="005B26AC" w:rsidP="005B26AC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upplementary figure: </w:t>
      </w:r>
      <w:r>
        <w:rPr>
          <w:rFonts w:ascii="Times New Roman" w:eastAsia="Times New Roman" w:hAnsi="Times New Roman" w:cs="Times New Roman"/>
        </w:rPr>
        <w:t xml:space="preserve">Kaplan Meier curve of PFS between </w:t>
      </w:r>
      <w:r>
        <w:rPr>
          <w:rFonts w:ascii="Times New Roman" w:eastAsia="Times New Roman" w:hAnsi="Times New Roman" w:cs="Times New Roman"/>
        </w:rPr>
        <w:t>patients with CNS WHO Grade-2, Grade-3, and Grade-4 gliomas showing successively shorter time to progression with increasing tumour grade</w:t>
      </w:r>
      <w:r>
        <w:rPr>
          <w:rFonts w:ascii="Times New Roman" w:eastAsia="Times New Roman" w:hAnsi="Times New Roman" w:cs="Times New Roman"/>
        </w:rPr>
        <w:t xml:space="preserve"> (p</w:t>
      </w:r>
      <w:r>
        <w:rPr>
          <w:rFonts w:ascii="Times New Roman" w:eastAsia="Times New Roman" w:hAnsi="Times New Roman" w:cs="Times New Roman"/>
        </w:rPr>
        <w:t xml:space="preserve"> &lt; 0.001</w:t>
      </w:r>
      <w:r>
        <w:rPr>
          <w:rFonts w:ascii="Times New Roman" w:eastAsia="Times New Roman" w:hAnsi="Times New Roman" w:cs="Times New Roman"/>
        </w:rPr>
        <w:t>)</w:t>
      </w:r>
    </w:p>
    <w:p w14:paraId="55350779" w14:textId="77777777" w:rsidR="005B26AC" w:rsidRDefault="005B26AC" w:rsidP="005B26AC">
      <w:pPr>
        <w:spacing w:line="480" w:lineRule="auto"/>
        <w:rPr>
          <w:rFonts w:ascii="Times New Roman" w:eastAsia="Times New Roman" w:hAnsi="Times New Roman" w:cs="Times New Roman"/>
        </w:rPr>
      </w:pPr>
    </w:p>
    <w:p w14:paraId="6531148D" w14:textId="1EC205CB" w:rsidR="005B26AC" w:rsidRPr="005B26AC" w:rsidRDefault="005B26AC" w:rsidP="005B26AC">
      <w:pPr>
        <w:spacing w:line="480" w:lineRule="auto"/>
      </w:pPr>
      <w:r>
        <w:rPr>
          <w:noProof/>
        </w:rPr>
        <w:drawing>
          <wp:inline distT="0" distB="0" distL="0" distR="0" wp14:anchorId="14650EF2" wp14:editId="20958446">
            <wp:extent cx="5084948" cy="4061460"/>
            <wp:effectExtent l="0" t="0" r="0" b="2540"/>
            <wp:docPr id="20503206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320604" name="Picture 205032060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7689" cy="4079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84E4BD" w14:textId="77777777" w:rsidR="005B26AC" w:rsidRDefault="005B26AC" w:rsidP="005B26AC"/>
    <w:p w14:paraId="4CE6190F" w14:textId="325C315D" w:rsidR="005B26AC" w:rsidRPr="005B26AC" w:rsidRDefault="005B26AC" w:rsidP="005B26AC">
      <w:pPr>
        <w:tabs>
          <w:tab w:val="left" w:pos="3828"/>
        </w:tabs>
        <w:jc w:val="both"/>
      </w:pPr>
      <w:r>
        <w:tab/>
      </w:r>
    </w:p>
    <w:sectPr w:rsidR="005B26AC" w:rsidRPr="005B26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6AC"/>
    <w:rsid w:val="00531D7B"/>
    <w:rsid w:val="005B26AC"/>
    <w:rsid w:val="006605FC"/>
    <w:rsid w:val="00896532"/>
    <w:rsid w:val="009E3FA0"/>
    <w:rsid w:val="00EC4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6BC3CB"/>
  <w15:chartTrackingRefBased/>
  <w15:docId w15:val="{AEEE7656-1BB8-F345-9219-630EFAE9B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26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26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6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26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26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26A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26A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26A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26A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26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26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26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26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26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26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26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26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26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26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26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26A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26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26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26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26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26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26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26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26A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ndita Das</dc:creator>
  <cp:keywords/>
  <dc:description/>
  <cp:lastModifiedBy>Anindita Das</cp:lastModifiedBy>
  <cp:revision>1</cp:revision>
  <dcterms:created xsi:type="dcterms:W3CDTF">2024-03-10T18:58:00Z</dcterms:created>
  <dcterms:modified xsi:type="dcterms:W3CDTF">2024-03-10T19:02:00Z</dcterms:modified>
</cp:coreProperties>
</file>